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568" w:type="dxa"/>
        <w:tblLook w:val="04A0" w:firstRow="1" w:lastRow="0" w:firstColumn="1" w:lastColumn="0" w:noHBand="0" w:noVBand="1"/>
      </w:tblPr>
      <w:tblGrid>
        <w:gridCol w:w="2063"/>
        <w:gridCol w:w="1424"/>
        <w:gridCol w:w="1138"/>
        <w:gridCol w:w="1093"/>
        <w:gridCol w:w="1075"/>
        <w:gridCol w:w="1193"/>
        <w:gridCol w:w="1073"/>
        <w:gridCol w:w="1073"/>
        <w:gridCol w:w="1436"/>
      </w:tblGrid>
      <w:tr w:rsidR="00FC3FFD" w:rsidRPr="00B4277E" w14:paraId="335B26E1" w14:textId="77777777" w:rsidTr="00D41473">
        <w:trPr>
          <w:trHeight w:val="266"/>
        </w:trPr>
        <w:tc>
          <w:tcPr>
            <w:tcW w:w="1156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2011E4" w14:textId="06298944" w:rsidR="00FC3FFD" w:rsidRPr="00B4277E" w:rsidRDefault="00FC3FFD" w:rsidP="00D4147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4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E3F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2F4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8E3F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2F4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rrelation of Host Response Biomarkers with Glycemic Parameters</w:t>
            </w:r>
            <w:r w:rsidR="001839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t the Time of Biomarker Assessment</w:t>
            </w:r>
            <w:r w:rsidR="007F20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FC3FFD" w:rsidRPr="00B4277E" w14:paraId="1E40BBB5" w14:textId="77777777" w:rsidTr="00D41473">
        <w:trPr>
          <w:trHeight w:val="266"/>
        </w:trPr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F516A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133AE1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lasma Glucose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6AEBE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lasma Insulin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A832C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lasma C-Peptide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6E1C9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lasma HOMA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-IR</w:t>
            </w:r>
          </w:p>
        </w:tc>
      </w:tr>
      <w:tr w:rsidR="00FC3FFD" w:rsidRPr="00B4277E" w14:paraId="5B88A50F" w14:textId="77777777" w:rsidTr="00D41473">
        <w:trPr>
          <w:trHeight w:val="266"/>
        </w:trPr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DC082" w14:textId="77777777" w:rsidR="00FC3FFD" w:rsidRPr="00B4277E" w:rsidRDefault="00FC3FFD" w:rsidP="00D4147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F0614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918B7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5EA3E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8041E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2EA8F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D4CEF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D569F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0FDE1" w14:textId="77777777" w:rsidR="00FC3FFD" w:rsidRPr="00B4277E" w:rsidRDefault="00FC3FFD" w:rsidP="00D4147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85744" w:rsidRPr="00B4277E" w14:paraId="28EAA058" w14:textId="77777777" w:rsidTr="00D41473">
        <w:tblPrEx>
          <w:tblBorders>
            <w:insideV w:val="none" w:sz="0" w:space="0" w:color="auto"/>
          </w:tblBorders>
        </w:tblPrEx>
        <w:trPr>
          <w:trHeight w:val="226"/>
        </w:trPr>
        <w:tc>
          <w:tcPr>
            <w:tcW w:w="20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4312843" w14:textId="77777777" w:rsidR="00685744" w:rsidRPr="00B4277E" w:rsidRDefault="00685744" w:rsidP="00D41473">
            <w:pPr>
              <w:rPr>
                <w:rFonts w:ascii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2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E256D4" w14:textId="39713816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29B73D" w14:textId="4F1E168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5679026" w14:textId="2457B11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111FEB6" w14:textId="345B3BF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A655E2A" w14:textId="643D49A6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DDA4721" w14:textId="7EFE16BA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9E7769C" w14:textId="3DA1A049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FBE0C4D" w14:textId="0E8B8216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6</w:t>
            </w:r>
          </w:p>
        </w:tc>
      </w:tr>
      <w:tr w:rsidR="00685744" w:rsidRPr="00B4277E" w14:paraId="0B477AD9" w14:textId="77777777" w:rsidTr="00D41473">
        <w:tblPrEx>
          <w:tblBorders>
            <w:insideV w:val="none" w:sz="0" w:space="0" w:color="auto"/>
          </w:tblBorders>
        </w:tblPrEx>
        <w:trPr>
          <w:trHeight w:val="212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16168D" w14:textId="77777777" w:rsidR="00685744" w:rsidRPr="00B4277E" w:rsidRDefault="00685744" w:rsidP="00D414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066BFD1D" w14:textId="36A2156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77D9E57F" w14:textId="660FBCEF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464087" w14:textId="3A78B1F3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9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2683F1" w14:textId="5CE3F010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A062A1" w14:textId="7C33B430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F4AF87" w14:textId="6BDBF62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FE9D3F" w14:textId="5C7DBF03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E32D24" w14:textId="5FB47BFE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2</w:t>
            </w:r>
          </w:p>
        </w:tc>
      </w:tr>
      <w:tr w:rsidR="00685744" w:rsidRPr="00B4277E" w14:paraId="38E9C4D7" w14:textId="77777777" w:rsidTr="00D41473">
        <w:tblPrEx>
          <w:tblBorders>
            <w:insideV w:val="none" w:sz="0" w:space="0" w:color="auto"/>
          </w:tblBorders>
        </w:tblPrEx>
        <w:trPr>
          <w:trHeight w:val="212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409638" w14:textId="77777777" w:rsidR="00685744" w:rsidRPr="00B4277E" w:rsidRDefault="00685744" w:rsidP="00D414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6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58CFD5CF" w14:textId="3453F942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384A3C84" w14:textId="2E854A7F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007763" w14:textId="5212068C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F0C5DE" w14:textId="36F6C240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E39245" w14:textId="56410DB4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6F1285" w14:textId="570F6823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264DA9" w14:textId="72B83E2B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7E21F7" w14:textId="2ED8A6BF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85744" w:rsidRPr="00B4277E" w14:paraId="3D3C373B" w14:textId="77777777" w:rsidTr="00D41473">
        <w:tblPrEx>
          <w:tblBorders>
            <w:insideV w:val="none" w:sz="0" w:space="0" w:color="auto"/>
          </w:tblBorders>
        </w:tblPrEx>
        <w:trPr>
          <w:trHeight w:val="212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314A36" w14:textId="77777777" w:rsidR="00685744" w:rsidRPr="00B4277E" w:rsidRDefault="00685744" w:rsidP="00D414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r1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2CF8FF37" w14:textId="31C29BEA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6763B5B9" w14:textId="77BD975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3F64C1" w14:textId="78A0B03F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264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092531" w14:textId="6FC1198B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E4A3FD" w14:textId="710F68F1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73FCEC" w14:textId="00E2A973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BAC5AC" w14:textId="0853FA76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241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3E2C75" w14:textId="05410BF4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0</w:t>
            </w:r>
          </w:p>
        </w:tc>
      </w:tr>
      <w:tr w:rsidR="00685744" w:rsidRPr="00B4277E" w14:paraId="458007B9" w14:textId="77777777" w:rsidTr="00D41473">
        <w:tblPrEx>
          <w:tblBorders>
            <w:insideV w:val="none" w:sz="0" w:space="0" w:color="auto"/>
          </w:tblBorders>
        </w:tblPrEx>
        <w:trPr>
          <w:trHeight w:val="212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1FAB26" w14:textId="77777777" w:rsidR="00685744" w:rsidRPr="00B4277E" w:rsidRDefault="00685744" w:rsidP="00D414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3BF5AD0B" w14:textId="265AF65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5AFC4979" w14:textId="1CF0F51D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9B95EE" w14:textId="65779B63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D37F50" w14:textId="31436BB4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C7EE36" w14:textId="2788D8BE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0A78C4" w14:textId="50F3BAC0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C7C74E" w14:textId="6D2C384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35B57B" w14:textId="1FA2B6FB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989</w:t>
            </w:r>
          </w:p>
        </w:tc>
      </w:tr>
      <w:tr w:rsidR="00685744" w:rsidRPr="00B4277E" w14:paraId="2F3D5CEE" w14:textId="77777777" w:rsidTr="00D41473">
        <w:tblPrEx>
          <w:tblBorders>
            <w:insideV w:val="none" w:sz="0" w:space="0" w:color="auto"/>
          </w:tblBorders>
        </w:tblPrEx>
        <w:trPr>
          <w:trHeight w:val="226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B52E74" w14:textId="77777777" w:rsidR="00685744" w:rsidRPr="00B4277E" w:rsidRDefault="00685744" w:rsidP="00D414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50C407B5" w14:textId="394BCE73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0B68965B" w14:textId="116082DC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5CCE3E" w14:textId="249EAE30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60E84D" w14:textId="1E7972BE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BCD2A0" w14:textId="3C4F2515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E91952" w14:textId="3417F370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7D266B" w14:textId="3C22FD5B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37C997" w14:textId="2F7E10FD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6</w:t>
            </w:r>
          </w:p>
        </w:tc>
      </w:tr>
      <w:tr w:rsidR="00685744" w:rsidRPr="00B4277E" w14:paraId="6EBB4823" w14:textId="77777777" w:rsidTr="00D41473">
        <w:tblPrEx>
          <w:tblBorders>
            <w:insideV w:val="none" w:sz="0" w:space="0" w:color="auto"/>
          </w:tblBorders>
        </w:tblPrEx>
        <w:trPr>
          <w:trHeight w:val="226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22DD57" w14:textId="77777777" w:rsidR="00685744" w:rsidRPr="00B4277E" w:rsidRDefault="00685744" w:rsidP="00D414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ctalkin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34924C5D" w14:textId="50BBC56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6B886BFE" w14:textId="2A9B3367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A3D1CD" w14:textId="3A59A0CF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B4A049" w14:textId="55FC124F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75B8E8" w14:textId="26E957C1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437272" w14:textId="67A4C6F7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8A7B45" w14:textId="28867911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A7E9A6" w14:textId="18577E44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2</w:t>
            </w:r>
          </w:p>
        </w:tc>
      </w:tr>
      <w:tr w:rsidR="00685744" w:rsidRPr="00B4277E" w14:paraId="298E98ED" w14:textId="77777777" w:rsidTr="00D41473">
        <w:tblPrEx>
          <w:tblBorders>
            <w:insideV w:val="none" w:sz="0" w:space="0" w:color="auto"/>
          </w:tblBorders>
        </w:tblPrEx>
        <w:trPr>
          <w:trHeight w:val="226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CB67D2" w14:textId="77777777" w:rsidR="00685744" w:rsidRPr="00B4277E" w:rsidRDefault="00685744" w:rsidP="00D41473">
            <w:pPr>
              <w:rPr>
                <w:rFonts w:ascii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G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135A9592" w14:textId="11671C31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1528B0F2" w14:textId="1BE9CAB4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190283" w14:textId="1A634333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824A2F" w14:textId="72EA966A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64CAD0" w14:textId="0FEF9C99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C549F5" w14:textId="0C59BF77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B2FEE9" w14:textId="7145A34E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EA38B6" w14:textId="115A809C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7</w:t>
            </w:r>
          </w:p>
        </w:tc>
      </w:tr>
      <w:tr w:rsidR="00685744" w:rsidRPr="00B4277E" w14:paraId="7F9C7486" w14:textId="77777777" w:rsidTr="00D41473">
        <w:tblPrEx>
          <w:tblBorders>
            <w:insideV w:val="none" w:sz="0" w:space="0" w:color="auto"/>
          </w:tblBorders>
        </w:tblPrEx>
        <w:trPr>
          <w:trHeight w:val="226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8D8AD9" w14:textId="77777777" w:rsidR="00685744" w:rsidRPr="00B4277E" w:rsidRDefault="00685744" w:rsidP="00D414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77147CFF" w14:textId="43F3591F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680C3E7E" w14:textId="736A96D9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B427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64B5B" w14:textId="729006F2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45A4E5" w14:textId="0D60DCEC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D3BFEE" w14:textId="468F6685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76E606" w14:textId="33C9E01C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  <w:r w:rsidRPr="00B427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6368D8" w14:textId="47C2D07C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B9F944" w14:textId="794E14D6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6</w:t>
            </w:r>
          </w:p>
        </w:tc>
      </w:tr>
      <w:tr w:rsidR="00685744" w:rsidRPr="00B4277E" w14:paraId="6E4D55BE" w14:textId="77777777" w:rsidTr="00D41473">
        <w:tblPrEx>
          <w:tblBorders>
            <w:insideV w:val="none" w:sz="0" w:space="0" w:color="auto"/>
          </w:tblBorders>
        </w:tblPrEx>
        <w:trPr>
          <w:trHeight w:val="226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2F3C2E" w14:textId="77777777" w:rsidR="00685744" w:rsidRPr="00B4277E" w:rsidRDefault="00685744" w:rsidP="00D414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calcitonin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1F248229" w14:textId="7750B774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56A22361" w14:textId="437589F5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341AD4" w14:textId="4D60811B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F601A5" w14:textId="2F6081F7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A9ED7C" w14:textId="0FC07660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088004" w14:textId="79CEA296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240EB7" w14:textId="49518A2C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556696" w14:textId="0BB390CE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2</w:t>
            </w:r>
          </w:p>
        </w:tc>
      </w:tr>
      <w:tr w:rsidR="00685744" w:rsidRPr="00B4277E" w14:paraId="07C3850C" w14:textId="77777777" w:rsidTr="00D41473">
        <w:tblPrEx>
          <w:tblBorders>
            <w:insideV w:val="none" w:sz="0" w:space="0" w:color="auto"/>
          </w:tblBorders>
        </w:tblPrEx>
        <w:trPr>
          <w:trHeight w:val="278"/>
        </w:trPr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DF3E48" w14:textId="77777777" w:rsidR="00685744" w:rsidRPr="00B4277E" w:rsidRDefault="00685744" w:rsidP="00D41473">
            <w:pPr>
              <w:rPr>
                <w:rFonts w:ascii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ntraxin-3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</w:tcPr>
          <w:p w14:paraId="3A650522" w14:textId="23C23EC7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</w:tcPr>
          <w:p w14:paraId="5082ACF0" w14:textId="0AC25DC8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3146E2" w14:textId="2541554C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48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7921D2" w14:textId="72B0B754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1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134755" w14:textId="480945D7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A4841C" w14:textId="0AD337A2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D064F" w14:textId="701206C9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97B9E5" w14:textId="238FFC41" w:rsidR="00685744" w:rsidRPr="00B4277E" w:rsidRDefault="00685744" w:rsidP="00D41473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0</w:t>
            </w:r>
          </w:p>
        </w:tc>
      </w:tr>
      <w:tr w:rsidR="00FC3FFD" w:rsidRPr="00B4277E" w14:paraId="45FC1103" w14:textId="77777777" w:rsidTr="00D41473">
        <w:tblPrEx>
          <w:tblBorders>
            <w:insideV w:val="none" w:sz="0" w:space="0" w:color="auto"/>
          </w:tblBorders>
        </w:tblPrEx>
        <w:trPr>
          <w:trHeight w:val="226"/>
        </w:trPr>
        <w:tc>
          <w:tcPr>
            <w:tcW w:w="11568" w:type="dxa"/>
            <w:gridSpan w:val="9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D3E4C3" w14:textId="64414BDE" w:rsidR="00FC3FFD" w:rsidRPr="0032261C" w:rsidRDefault="00FC3FFD" w:rsidP="00D4147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omarker levels and glycemic parameters were log transformed prior to analysis. </w:t>
            </w:r>
            <w:r w:rsidR="00685744">
              <w:rPr>
                <w:rFonts w:ascii="Times New Roman" w:hAnsi="Times New Roman" w:cs="Times New Roman"/>
                <w:sz w:val="18"/>
                <w:szCs w:val="18"/>
              </w:rPr>
              <w:t xml:space="preserve">Repor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values </w:t>
            </w:r>
            <w:r w:rsidR="00685744">
              <w:rPr>
                <w:rFonts w:ascii="Times New Roman" w:hAnsi="Times New Roman" w:cs="Times New Roman"/>
                <w:sz w:val="18"/>
                <w:szCs w:val="18"/>
              </w:rPr>
              <w:t>have been adjusted for multiple comparis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32261C">
              <w:rPr>
                <w:rFonts w:ascii="Times New Roman" w:hAnsi="Times New Roman" w:cs="Times New Roman"/>
                <w:sz w:val="18"/>
                <w:szCs w:val="18"/>
              </w:rPr>
              <w:t>Abbreviations: Ang2- ang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ietin</w:t>
            </w:r>
            <w:r w:rsidRPr="0032261C">
              <w:rPr>
                <w:rFonts w:ascii="Times New Roman" w:hAnsi="Times New Roman" w:cs="Times New Roman"/>
                <w:sz w:val="18"/>
                <w:szCs w:val="18"/>
              </w:rPr>
              <w:t xml:space="preserve"> 2; </w:t>
            </w:r>
            <w:r w:rsidR="00685744">
              <w:rPr>
                <w:rFonts w:ascii="Times New Roman" w:hAnsi="Times New Roman" w:cs="Times New Roman"/>
                <w:sz w:val="18"/>
                <w:szCs w:val="18"/>
              </w:rPr>
              <w:t xml:space="preserve">IL-1ra- interleukin-1 receptor antagonist; </w:t>
            </w:r>
            <w:r w:rsidRPr="0032261C">
              <w:rPr>
                <w:rFonts w:ascii="Times New Roman" w:hAnsi="Times New Roman" w:cs="Times New Roman"/>
                <w:sz w:val="18"/>
                <w:szCs w:val="18"/>
              </w:rPr>
              <w:t xml:space="preserve">IL-6- interleukin-6; IL-8- interleukin-8; RAGE- receptor for advanced glycation end-products; ST2- suppressor of tumorigenicity 2; TNFr1- tumor-necrosis factor receptor 1. </w:t>
            </w:r>
          </w:p>
        </w:tc>
      </w:tr>
    </w:tbl>
    <w:p w14:paraId="710A7404" w14:textId="77777777" w:rsidR="001176AD" w:rsidRDefault="001176AD"/>
    <w:sectPr w:rsidR="001176AD" w:rsidSect="00FC3FFD">
      <w:pgSz w:w="158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6AD"/>
    <w:rsid w:val="001176AD"/>
    <w:rsid w:val="00183923"/>
    <w:rsid w:val="00685744"/>
    <w:rsid w:val="007F2065"/>
    <w:rsid w:val="008E3F92"/>
    <w:rsid w:val="00A45B55"/>
    <w:rsid w:val="00B87D0A"/>
    <w:rsid w:val="00D41473"/>
    <w:rsid w:val="00E76F1A"/>
    <w:rsid w:val="00FC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388C"/>
  <w15:chartTrackingRefBased/>
  <w15:docId w15:val="{EDE85171-EBA3-4983-B71C-FB05AC2E9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man</dc:creator>
  <cp:keywords/>
  <dc:description/>
  <cp:lastModifiedBy>chn off31</cp:lastModifiedBy>
  <cp:revision>10</cp:revision>
  <dcterms:created xsi:type="dcterms:W3CDTF">2020-06-12T20:11:00Z</dcterms:created>
  <dcterms:modified xsi:type="dcterms:W3CDTF">2021-03-12T06:57:00Z</dcterms:modified>
</cp:coreProperties>
</file>